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2E9B" w14:textId="77777777" w:rsidR="00082604" w:rsidRPr="003526D5" w:rsidRDefault="00082604" w:rsidP="00082604">
      <w:pPr>
        <w:spacing w:line="360" w:lineRule="auto"/>
        <w:rPr>
          <w:rFonts w:ascii="Arial" w:hAnsi="Arial" w:cs="Arial"/>
          <w:b/>
          <w:bCs/>
          <w:lang w:val="en-US"/>
        </w:rPr>
      </w:pPr>
      <w:r w:rsidRPr="003526D5">
        <w:rPr>
          <w:rFonts w:ascii="Arial" w:hAnsi="Arial" w:cs="Arial"/>
          <w:b/>
          <w:bCs/>
          <w:lang w:val="en-US"/>
        </w:rPr>
        <w:t>Supplementary Material</w:t>
      </w:r>
    </w:p>
    <w:p w14:paraId="1710D278" w14:textId="77777777" w:rsidR="00082604" w:rsidRPr="0014730F" w:rsidRDefault="00082604" w:rsidP="00082604">
      <w:pPr>
        <w:spacing w:line="360" w:lineRule="auto"/>
        <w:rPr>
          <w:rFonts w:ascii="Arial" w:hAnsi="Arial" w:cs="Arial"/>
          <w:lang w:val="en-US"/>
        </w:rPr>
      </w:pPr>
      <w:r w:rsidRPr="003526D5">
        <w:rPr>
          <w:rFonts w:ascii="Arial" w:hAnsi="Arial" w:cs="Arial"/>
          <w:b/>
          <w:bCs/>
          <w:lang w:val="en-US"/>
        </w:rPr>
        <w:t>Supplementary Table 1</w:t>
      </w:r>
      <w:r>
        <w:rPr>
          <w:rFonts w:ascii="Arial" w:hAnsi="Arial" w:cs="Arial"/>
          <w:b/>
          <w:bCs/>
          <w:lang w:val="en-US"/>
        </w:rPr>
        <w:t>.</w:t>
      </w:r>
      <w:r w:rsidRPr="0014730F">
        <w:rPr>
          <w:rFonts w:ascii="Arial" w:hAnsi="Arial" w:cs="Arial"/>
          <w:lang w:val="en-US"/>
        </w:rPr>
        <w:t xml:space="preserve"> Search methodolo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6960"/>
        <w:gridCol w:w="1106"/>
      </w:tblGrid>
      <w:tr w:rsidR="00082604" w:rsidRPr="008E1A98" w14:paraId="7C8604CC" w14:textId="77777777" w:rsidTr="00D67D03">
        <w:trPr>
          <w:trHeight w:val="300"/>
        </w:trPr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66F71E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earch </w:t>
            </w:r>
          </w:p>
          <w:p w14:paraId="38233C93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umber</w:t>
            </w:r>
          </w:p>
        </w:tc>
        <w:tc>
          <w:tcPr>
            <w:tcW w:w="39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D7A4DA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uer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DC03AD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Results</w:t>
            </w:r>
          </w:p>
        </w:tc>
      </w:tr>
      <w:tr w:rsidR="00082604" w:rsidRPr="008E1A98" w14:paraId="2959FC19" w14:textId="77777777" w:rsidTr="00D67D03">
        <w:trPr>
          <w:trHeight w:val="9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F72D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156EF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"emicizumab"[Supplementary Concept] OR 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mlibr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[all] OR "ACE910" [all] OR "ACE-910"[all] OR "ACE 910"[all] OR "emicizumab-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kxw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"[all] OR "emicizumab" [all]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3A4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39</w:t>
            </w:r>
          </w:p>
        </w:tc>
      </w:tr>
      <w:tr w:rsidR="00082604" w:rsidRPr="008E1A98" w14:paraId="0A5ABF9B" w14:textId="77777777" w:rsidTr="00D67D03">
        <w:trPr>
          <w:trHeight w:val="18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05BF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E7935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"Hemophilia A"[Mesh] OR "Hemophilia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Hemophili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aemophili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Congenital Hemophilia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Classic Hemophili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utosomal Hemophilia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VIII Deficienc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8 Deficienc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Congenital Factor VIII Deficienc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aemophili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] OR "Congenital 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aemophili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] OR "Classic 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aemophili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] OR "Autosomal 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aemophilia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A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B3CE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9,976</w:t>
            </w:r>
          </w:p>
        </w:tc>
      </w:tr>
      <w:tr w:rsidR="00082604" w:rsidRPr="008E1A98" w14:paraId="15088EA5" w14:textId="77777777" w:rsidTr="00D67D03">
        <w:trPr>
          <w:trHeight w:val="18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41A6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45AD0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"invasive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procedure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surg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perat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surgery"[Subheading] OR "General Surger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Surgical Procedures, Operative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rthroplast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rthroplast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synovectom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ynovectom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rthrodesi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rthrodes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cardiopulmonary bypass surger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mputation, surgical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mputat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D1C8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,876,620</w:t>
            </w:r>
          </w:p>
        </w:tc>
      </w:tr>
      <w:tr w:rsidR="00082604" w:rsidRPr="008E1A98" w14:paraId="074039CD" w14:textId="77777777" w:rsidTr="00D67D03">
        <w:trPr>
          <w:trHeight w:val="3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1122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EF9E0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#1 AND #2 AND #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ECE0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7</w:t>
            </w:r>
          </w:p>
        </w:tc>
      </w:tr>
      <w:tr w:rsidR="00082604" w:rsidRPr="008E1A98" w14:paraId="74F86750" w14:textId="77777777" w:rsidTr="00D67D03">
        <w:trPr>
          <w:trHeight w:val="30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1AA8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966D1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"Postoperative management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Physical Therapy Modalitie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] OR "physical 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herap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physiotherap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joint surgery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Blood Coagulation Factor Inhibitor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ntagonists and inhibitors"[Subheading] OR "inhibit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VIII/antagonists and inhibitor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nticoagulant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Anticoagulant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nti coagulant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"[tiab] OR "Anti-coagulant*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Heparin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Heparin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Venous Thrombosis"[Mesh] OR "Deep vein thrombosi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Deep venous thrombosis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DVT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VIII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 VIII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VIII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8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Eight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ab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 OR "Factor VIII"[</w:t>
            </w:r>
            <w:proofErr w:type="spellStart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SH</w:t>
            </w:r>
            <w:proofErr w:type="spellEnd"/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13DA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,504,299</w:t>
            </w:r>
          </w:p>
        </w:tc>
      </w:tr>
      <w:tr w:rsidR="00082604" w:rsidRPr="008E1A98" w14:paraId="3CF06A90" w14:textId="77777777" w:rsidTr="00D67D03">
        <w:trPr>
          <w:trHeight w:val="30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4F16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6F5E7" w14:textId="77777777" w:rsidR="00082604" w:rsidRPr="003526D5" w:rsidRDefault="00082604" w:rsidP="00D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#4 AND #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82F2" w14:textId="77777777" w:rsidR="00082604" w:rsidRPr="003526D5" w:rsidRDefault="00082604" w:rsidP="00D6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526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3</w:t>
            </w:r>
          </w:p>
        </w:tc>
      </w:tr>
    </w:tbl>
    <w:p w14:paraId="6E34D852" w14:textId="77777777" w:rsidR="00082604" w:rsidRPr="003526D5" w:rsidRDefault="00082604" w:rsidP="0008260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C5BC2F6" w14:textId="77777777" w:rsidR="00082604" w:rsidRPr="003526D5" w:rsidRDefault="00082604" w:rsidP="00082604">
      <w:pPr>
        <w:rPr>
          <w:rFonts w:ascii="Arial" w:hAnsi="Arial" w:cs="Arial"/>
          <w:b/>
          <w:bCs/>
          <w:lang w:val="en-US"/>
        </w:rPr>
      </w:pPr>
    </w:p>
    <w:p w14:paraId="5C079846" w14:textId="77777777" w:rsidR="00AF0FA8" w:rsidRDefault="00AF0FA8"/>
    <w:sectPr w:rsidR="00AF0FA8" w:rsidSect="000826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604"/>
    <w:rsid w:val="00082604"/>
    <w:rsid w:val="00A957DB"/>
    <w:rsid w:val="00AC2799"/>
    <w:rsid w:val="00AF0FA8"/>
    <w:rsid w:val="00F16CC0"/>
    <w:rsid w:val="00FD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E5949"/>
  <w15:chartTrackingRefBased/>
  <w15:docId w15:val="{81AB7EEF-743A-401D-A3D5-D1D5588F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04"/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0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04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1</cp:revision>
  <dcterms:created xsi:type="dcterms:W3CDTF">2025-01-02T10:20:00Z</dcterms:created>
  <dcterms:modified xsi:type="dcterms:W3CDTF">2025-01-02T10:21:00Z</dcterms:modified>
</cp:coreProperties>
</file>